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76B1F" w14:textId="6F357421" w:rsidR="00E21C3E" w:rsidRDefault="00E21C3E"/>
    <w:p w14:paraId="70B4F72B" w14:textId="760C3EDC" w:rsidR="00E21C3E" w:rsidRPr="00E21C3E" w:rsidRDefault="00E21C3E" w:rsidP="00DE757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F158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A847E6" w:rsidRPr="008F1585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8F1585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E21C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3F04" w:rsidRPr="008F1585">
        <w:rPr>
          <w:rFonts w:ascii="Times New Roman" w:hAnsi="Times New Roman" w:cs="Times New Roman"/>
          <w:b/>
          <w:bCs/>
          <w:sz w:val="24"/>
          <w:szCs w:val="24"/>
          <w:lang w:val="en-US"/>
        </w:rPr>
        <w:t>Gene array analysis</w:t>
      </w:r>
      <w:r w:rsidR="00123F0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F2F01">
        <w:rPr>
          <w:rFonts w:ascii="Times New Roman" w:hAnsi="Times New Roman" w:cs="Times New Roman"/>
          <w:sz w:val="24"/>
          <w:szCs w:val="24"/>
          <w:lang w:val="en-US"/>
        </w:rPr>
        <w:t xml:space="preserve">The whole </w:t>
      </w:r>
      <w:r w:rsidR="00DE757F">
        <w:rPr>
          <w:rFonts w:ascii="Times New Roman" w:hAnsi="Times New Roman" w:cs="Times New Roman"/>
          <w:sz w:val="24"/>
          <w:szCs w:val="24"/>
          <w:lang w:val="en-US"/>
        </w:rPr>
        <w:t xml:space="preserve">gene </w:t>
      </w:r>
      <w:r w:rsidR="00DF2F01">
        <w:rPr>
          <w:rFonts w:ascii="Times New Roman" w:hAnsi="Times New Roman" w:cs="Times New Roman"/>
          <w:sz w:val="24"/>
          <w:szCs w:val="24"/>
          <w:lang w:val="en-US"/>
        </w:rPr>
        <w:t xml:space="preserve">panel </w:t>
      </w:r>
      <w:r w:rsidR="00DE757F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DE757F" w:rsidRPr="00DE757F">
        <w:rPr>
          <w:rFonts w:ascii="Times New Roman" w:hAnsi="Times New Roman" w:cs="Times New Roman"/>
          <w:sz w:val="24"/>
          <w:szCs w:val="24"/>
          <w:lang w:val="en-US"/>
        </w:rPr>
        <w:t>Commercial RT² Profiler™ PCR Array Mouse Osteogenesis PAMM-026Z.</w:t>
      </w:r>
      <w:r w:rsidR="00DE75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E757F" w:rsidRPr="00DE757F">
        <w:rPr>
          <w:rFonts w:ascii="Times New Roman" w:hAnsi="Times New Roman" w:cs="Times New Roman"/>
          <w:sz w:val="24"/>
          <w:szCs w:val="24"/>
          <w:lang w:val="en-US"/>
        </w:rPr>
        <w:t>Fold up (“+”)- or down (“-”)-regulation of bone-development related mRNA level in JAK2</w:t>
      </w:r>
      <w:r w:rsidR="00DE757F" w:rsidRPr="00DE757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V617F</w:t>
      </w:r>
      <w:r w:rsidR="00DE757F" w:rsidRPr="00DE757F">
        <w:rPr>
          <w:rFonts w:ascii="Times New Roman" w:hAnsi="Times New Roman" w:cs="Times New Roman"/>
          <w:sz w:val="24"/>
          <w:szCs w:val="24"/>
          <w:lang w:val="en-US"/>
        </w:rPr>
        <w:t xml:space="preserve"> MKs vs. WT MKs.</w:t>
      </w:r>
      <w:r w:rsidR="00A847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3E5F">
        <w:rPr>
          <w:rFonts w:ascii="Times New Roman" w:eastAsiaTheme="minorEastAsia" w:hAnsi="Times New Roman" w:cs="Times New Roman"/>
          <w:kern w:val="24"/>
          <w:sz w:val="24"/>
          <w:szCs w:val="24"/>
          <w:lang w:val="en-US"/>
        </w:rPr>
        <w:t xml:space="preserve">Four </w:t>
      </w:r>
      <w:r w:rsidR="00613E5F" w:rsidRPr="00DE757F">
        <w:rPr>
          <w:rFonts w:ascii="Times New Roman" w:hAnsi="Times New Roman" w:cs="Times New Roman"/>
          <w:sz w:val="24"/>
          <w:szCs w:val="24"/>
          <w:lang w:val="en-US"/>
        </w:rPr>
        <w:t>JAK2</w:t>
      </w:r>
      <w:r w:rsidR="00613E5F" w:rsidRPr="00DE757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V617F</w:t>
      </w:r>
      <w:r w:rsidR="00613E5F">
        <w:rPr>
          <w:rFonts w:ascii="Times New Roman" w:eastAsiaTheme="minorEastAsia" w:hAnsi="Times New Roman" w:cs="Times New Roman"/>
          <w:kern w:val="24"/>
          <w:sz w:val="24"/>
          <w:szCs w:val="24"/>
          <w:lang w:val="en-US"/>
        </w:rPr>
        <w:t xml:space="preserve"> and </w:t>
      </w:r>
      <w:r w:rsidR="00FA70CC">
        <w:rPr>
          <w:rFonts w:ascii="Times New Roman" w:eastAsiaTheme="minorEastAsia" w:hAnsi="Times New Roman" w:cs="Times New Roman"/>
          <w:kern w:val="24"/>
          <w:sz w:val="24"/>
          <w:szCs w:val="24"/>
          <w:lang w:val="en-US"/>
        </w:rPr>
        <w:t xml:space="preserve">four </w:t>
      </w:r>
      <w:r w:rsidR="00613E5F">
        <w:rPr>
          <w:rFonts w:ascii="Times New Roman" w:eastAsiaTheme="minorEastAsia" w:hAnsi="Times New Roman" w:cs="Times New Roman"/>
          <w:kern w:val="24"/>
          <w:sz w:val="24"/>
          <w:szCs w:val="24"/>
          <w:lang w:val="en-US"/>
        </w:rPr>
        <w:t>WT male mice</w:t>
      </w:r>
      <w:r w:rsidR="00F34F20">
        <w:rPr>
          <w:rFonts w:ascii="Times New Roman" w:eastAsiaTheme="minorEastAsia" w:hAnsi="Times New Roman" w:cs="Times New Roman"/>
          <w:kern w:val="24"/>
          <w:sz w:val="24"/>
          <w:szCs w:val="24"/>
          <w:lang w:val="en-US"/>
        </w:rPr>
        <w:t>,</w:t>
      </w:r>
      <w:r w:rsidR="00613E5F">
        <w:rPr>
          <w:rFonts w:ascii="Times New Roman" w:eastAsiaTheme="minorEastAsia" w:hAnsi="Times New Roman" w:cs="Times New Roman"/>
          <w:kern w:val="24"/>
          <w:sz w:val="24"/>
          <w:szCs w:val="24"/>
          <w:lang w:val="en-US"/>
        </w:rPr>
        <w:t xml:space="preserve"> 17 weeks of age were analyzed. MKs </w:t>
      </w:r>
      <w:r w:rsidR="00F34F20">
        <w:rPr>
          <w:rFonts w:ascii="Times New Roman" w:eastAsiaTheme="minorEastAsia" w:hAnsi="Times New Roman" w:cs="Times New Roman"/>
          <w:kern w:val="24"/>
          <w:sz w:val="24"/>
          <w:szCs w:val="24"/>
          <w:lang w:val="en-US"/>
        </w:rPr>
        <w:t>derived from</w:t>
      </w:r>
      <w:r w:rsidR="00613E5F">
        <w:rPr>
          <w:rFonts w:ascii="Times New Roman" w:eastAsiaTheme="minorEastAsia" w:hAnsi="Times New Roman" w:cs="Times New Roman"/>
          <w:kern w:val="24"/>
          <w:sz w:val="24"/>
          <w:szCs w:val="24"/>
          <w:lang w:val="en-US"/>
        </w:rPr>
        <w:t xml:space="preserve"> </w:t>
      </w:r>
      <w:r w:rsidR="00613E5F" w:rsidRPr="00E60AD0">
        <w:rPr>
          <w:rFonts w:ascii="Times New Roman" w:eastAsiaTheme="minorEastAsia" w:hAnsi="Times New Roman" w:cs="Times New Roman"/>
          <w:kern w:val="24"/>
          <w:sz w:val="24"/>
          <w:szCs w:val="24"/>
          <w:lang w:val="en-US"/>
        </w:rPr>
        <w:t>2 mice were combined as one sample</w:t>
      </w:r>
      <w:r w:rsidR="00613E5F">
        <w:rPr>
          <w:rFonts w:ascii="Times New Roman" w:eastAsiaTheme="minorEastAsia" w:hAnsi="Times New Roman" w:cs="Times New Roman"/>
          <w:kern w:val="24"/>
          <w:sz w:val="24"/>
          <w:szCs w:val="24"/>
          <w:lang w:val="en-US"/>
        </w:rPr>
        <w:t xml:space="preserve"> to obtain sufficient material and increase biological </w:t>
      </w:r>
      <w:r w:rsidR="00613E5F" w:rsidRPr="00560762">
        <w:rPr>
          <w:rFonts w:ascii="Times New Roman" w:eastAsiaTheme="minorEastAsia" w:hAnsi="Times New Roman" w:cs="Times New Roman"/>
          <w:kern w:val="24"/>
          <w:sz w:val="24"/>
          <w:szCs w:val="24"/>
          <w:lang w:val="en-US"/>
        </w:rPr>
        <w:t xml:space="preserve">representation, and, thus, 2 samples were tested per category. </w:t>
      </w:r>
    </w:p>
    <w:tbl>
      <w:tblPr>
        <w:tblStyle w:val="TableGrid"/>
        <w:tblW w:w="8545" w:type="dxa"/>
        <w:jc w:val="center"/>
        <w:tblLook w:val="04A0" w:firstRow="1" w:lastRow="0" w:firstColumn="1" w:lastColumn="0" w:noHBand="0" w:noVBand="1"/>
      </w:tblPr>
      <w:tblGrid>
        <w:gridCol w:w="1165"/>
        <w:gridCol w:w="4701"/>
        <w:gridCol w:w="2679"/>
      </w:tblGrid>
      <w:tr w:rsidR="00BB3297" w:rsidRPr="00E855BC" w14:paraId="352DD537" w14:textId="77777777" w:rsidTr="00031CA7">
        <w:trPr>
          <w:trHeight w:val="288"/>
          <w:jc w:val="center"/>
        </w:trPr>
        <w:tc>
          <w:tcPr>
            <w:tcW w:w="5866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053022C5" w14:textId="4753482B" w:rsidR="00BB3297" w:rsidRPr="00856B54" w:rsidRDefault="00BB3297" w:rsidP="00BB32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e</w:t>
            </w:r>
          </w:p>
        </w:tc>
        <w:tc>
          <w:tcPr>
            <w:tcW w:w="2679" w:type="dxa"/>
            <w:shd w:val="clear" w:color="auto" w:fill="D9D9D9" w:themeFill="background1" w:themeFillShade="D9"/>
            <w:noWrap/>
            <w:hideMark/>
          </w:tcPr>
          <w:p w14:paraId="13DB8746" w14:textId="72DE24B9" w:rsidR="00BB3297" w:rsidRPr="00856B54" w:rsidRDefault="00BB3297" w:rsidP="00BB32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old</w:t>
            </w:r>
            <w:r w:rsidR="00F34F2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p</w:t>
            </w:r>
            <w:r w:rsidR="00F34F2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+) </w:t>
            </w: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r down</w:t>
            </w:r>
            <w:r w:rsidR="00F34F2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-) </w:t>
            </w: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gulation</w:t>
            </w:r>
            <w:r w:rsidR="009E36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of mRNA</w:t>
            </w:r>
          </w:p>
          <w:p w14:paraId="2D33BEDC" w14:textId="67E13C6E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 JAK2</w:t>
            </w: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V617F</w:t>
            </w: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/WT</w:t>
            </w:r>
          </w:p>
        </w:tc>
      </w:tr>
      <w:tr w:rsidR="00BB3297" w:rsidRPr="00E855BC" w14:paraId="3A392384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3A5969E9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vr1</w:t>
            </w:r>
          </w:p>
        </w:tc>
        <w:tc>
          <w:tcPr>
            <w:tcW w:w="4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02523" w14:textId="575A3AA3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Activin A receptor, type 1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1340DBB3" w14:textId="22B28F4C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1.28</w:t>
            </w:r>
          </w:p>
        </w:tc>
      </w:tr>
      <w:tr w:rsidR="00BB3297" w:rsidRPr="00E855BC" w14:paraId="4029050A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3D144F5A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hsg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408AE" w14:textId="3B886019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Alpha-2-HS-glycoprotein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4F3505B6" w14:textId="4D0D70FA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8.66</w:t>
            </w:r>
          </w:p>
        </w:tc>
      </w:tr>
      <w:tr w:rsidR="00BB3297" w:rsidRPr="00E855BC" w14:paraId="1D0C4EBB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00B31605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pl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2B18DE" w14:textId="79DB7399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kaline phosphatase, liver/bone/kidney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716078EF" w14:textId="70BDB73A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22.81</w:t>
            </w:r>
          </w:p>
        </w:tc>
      </w:tr>
      <w:tr w:rsidR="00BB3297" w:rsidRPr="00E855BC" w14:paraId="4EF77CBA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7C351C25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xa5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6DC27" w14:textId="72EEB096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Annexin A5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1C85AAD5" w14:textId="4565CC99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1.14</w:t>
            </w:r>
          </w:p>
        </w:tc>
      </w:tr>
      <w:tr w:rsidR="00BB3297" w:rsidRPr="00E855BC" w14:paraId="0812C34F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0778D320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glap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69B95A" w14:textId="49F95C02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Bone gamma carboxyglutamate protein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41482726" w14:textId="1E18A474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BB3297" w:rsidRPr="00E855BC" w14:paraId="109BA718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52DB73C2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gn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93CF9" w14:textId="7E4B99C1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Biglycan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47F4ACF2" w14:textId="1CF888EA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1.54</w:t>
            </w:r>
          </w:p>
        </w:tc>
      </w:tr>
      <w:tr w:rsidR="00BB3297" w:rsidRPr="00E855BC" w14:paraId="4A78C876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3E65FBC4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p1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7062F" w14:textId="355689EF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Bone morphogenetic protein 1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697862F2" w14:textId="4894C644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1.52</w:t>
            </w:r>
          </w:p>
        </w:tc>
      </w:tr>
      <w:tr w:rsidR="00BB3297" w:rsidRPr="00E855BC" w14:paraId="79A47795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16AF3BF3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p2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0991C" w14:textId="53F66360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Bone morphogenetic protein 2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5B9B8E07" w14:textId="6D04E6A1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</w:tr>
      <w:tr w:rsidR="00BB3297" w:rsidRPr="00E855BC" w14:paraId="0147EC48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358C958D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p3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12248" w14:textId="2E4F33A4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Bone morphogenetic protein 3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6D5216F7" w14:textId="47CEB34B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2.34</w:t>
            </w:r>
          </w:p>
        </w:tc>
      </w:tr>
      <w:tr w:rsidR="00BB3297" w:rsidRPr="00E855BC" w14:paraId="0D7B51EB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3F404505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p4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C9407" w14:textId="2F7CE548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Bone morphogenetic protein 4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1FA4B9DF" w14:textId="0F4CFC6D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</w:tr>
      <w:tr w:rsidR="00BB3297" w:rsidRPr="00E855BC" w14:paraId="5993F0C8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4F0256CC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p5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7D552" w14:textId="6574D8AA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Bone morphogenetic protein 5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27C8B351" w14:textId="21478D63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1.66</w:t>
            </w:r>
          </w:p>
        </w:tc>
      </w:tr>
      <w:tr w:rsidR="00BB3297" w:rsidRPr="00E855BC" w14:paraId="13F0FC36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1B891801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p6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8E10C" w14:textId="4EA8E5F9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Bone morphogenetic protein 6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756A8EB0" w14:textId="348F9A22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BB3297" w:rsidRPr="00E855BC" w14:paraId="14FF8ABB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1F086A47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p7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984F1" w14:textId="408B50BB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Bone morphogenetic protein 7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20E1E449" w14:textId="497E42E7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1.38</w:t>
            </w:r>
          </w:p>
        </w:tc>
      </w:tr>
      <w:tr w:rsidR="00BB3297" w:rsidRPr="00E855BC" w14:paraId="689D1E45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2A79E2FB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pr1a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2FC35" w14:textId="3BA4F684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 morphogenetic protein receptor, type 1A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21056FC2" w14:textId="32CDD00B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1.05</w:t>
            </w:r>
          </w:p>
        </w:tc>
      </w:tr>
      <w:tr w:rsidR="00BB3297" w:rsidRPr="00E855BC" w14:paraId="080396C4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6E9F3121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pr1b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69A8B" w14:textId="429204F6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 morphogenetic protein receptor, type 1B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6C2CA6B0" w14:textId="1982384D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BB3297" w:rsidRPr="00E855BC" w14:paraId="7F3C6CED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0CBB952E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pr2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6EBBB" w14:textId="76D5377E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 morphogenic protein receptor, type II (serine/threonine kinase)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1356AD20" w14:textId="7F53A5A7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</w:tr>
      <w:tr w:rsidR="00BB3297" w:rsidRPr="00E855BC" w14:paraId="617C5C7A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4C2BCB2A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36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1AB8C" w14:textId="6CBECCB7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CD36 antigen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471DE8E4" w14:textId="6F8E4CB5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3.73</w:t>
            </w:r>
          </w:p>
        </w:tc>
      </w:tr>
      <w:tr w:rsidR="00BB3297" w:rsidRPr="00E855BC" w14:paraId="46576DB9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7AF49280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h11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36B2F" w14:textId="6EC070B4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Cadherin 11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13A54512" w14:textId="43BEF400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1.29</w:t>
            </w:r>
          </w:p>
        </w:tc>
      </w:tr>
      <w:tr w:rsidR="00BB3297" w:rsidRPr="00E855BC" w14:paraId="3A32D589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2319362A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rd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616E9" w14:textId="67B09CB4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Chordin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193FA893" w14:textId="0B53B2FC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10.47</w:t>
            </w:r>
          </w:p>
        </w:tc>
      </w:tr>
      <w:tr w:rsidR="00BB3297" w:rsidRPr="00E855BC" w14:paraId="0217D47D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4B36C335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10a1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E1159" w14:textId="7D789435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Collagen, type X, alpha 1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0EEBAB50" w14:textId="75A9A64F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</w:tr>
      <w:tr w:rsidR="00BB3297" w:rsidRPr="00E855BC" w14:paraId="5B32DDAE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673F6A44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14a1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2DB87" w14:textId="15DAA7E6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Collagen, type XIV, alpha 1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06DCAF04" w14:textId="1BCC457F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6.50</w:t>
            </w:r>
          </w:p>
        </w:tc>
      </w:tr>
      <w:tr w:rsidR="00BB3297" w:rsidRPr="00E855BC" w14:paraId="3356252B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496F4303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1a1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66D62" w14:textId="0067D2BD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Collagen, type I, alpha 1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4C6AAC05" w14:textId="4AFC7AF9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1.95</w:t>
            </w:r>
          </w:p>
        </w:tc>
      </w:tr>
      <w:tr w:rsidR="00BB3297" w:rsidRPr="00E855BC" w14:paraId="7BF3C1DA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0ADCA4F0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1a2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7F04E" w14:textId="2A0C4845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Collagen, type I, alpha 2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4DB03526" w14:textId="389F3B05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1.77</w:t>
            </w:r>
          </w:p>
        </w:tc>
      </w:tr>
      <w:tr w:rsidR="00BB3297" w:rsidRPr="00E855BC" w14:paraId="46E8C55E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5160BA3C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2a1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1AF251" w14:textId="343D4DF8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Collagen, type II, alpha 1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06D57B53" w14:textId="78BAB0BB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3.53</w:t>
            </w:r>
          </w:p>
        </w:tc>
      </w:tr>
      <w:tr w:rsidR="00BB3297" w:rsidRPr="00E855BC" w14:paraId="7C36ACDA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6AE8730C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3a1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CD8CEF" w14:textId="2EE4EF39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Collagen, type III, alpha 1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729293A2" w14:textId="7DCED4FB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4.06</w:t>
            </w:r>
          </w:p>
        </w:tc>
      </w:tr>
      <w:tr w:rsidR="00BB3297" w:rsidRPr="00E855BC" w14:paraId="5247D864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589222E7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4a1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A2E33" w14:textId="1FBA262A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Collagen, type IV, alpha 1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7951CD8F" w14:textId="22A46818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6.58</w:t>
            </w:r>
          </w:p>
        </w:tc>
      </w:tr>
      <w:tr w:rsidR="00BB3297" w:rsidRPr="00E855BC" w14:paraId="4A235333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29454E78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5a1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9527D" w14:textId="4356E589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Collagen, type V, alpha 1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62E018C6" w14:textId="0B0B1DF7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1.82</w:t>
            </w:r>
          </w:p>
        </w:tc>
      </w:tr>
      <w:tr w:rsidR="00BB3297" w:rsidRPr="00E855BC" w14:paraId="25BFF271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483B9B40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704D0" w14:textId="77B08F29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Cartilage oligomeric matrix protein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31BFCA48" w14:textId="632E635E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</w:tr>
      <w:tr w:rsidR="00BB3297" w:rsidRPr="00E855BC" w14:paraId="1FFBCCA9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4FC49B10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sf1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45301" w14:textId="4B71024B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Colony stimulating factor 1 (macrophage)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447D8FA0" w14:textId="7370561C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1.63</w:t>
            </w:r>
          </w:p>
        </w:tc>
      </w:tr>
      <w:tr w:rsidR="00BB3297" w:rsidRPr="00E855BC" w14:paraId="35C5E5D6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19E73994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sf2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B862FB" w14:textId="4971CE63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y stimulating factor 2 (granulocyte-macrophage)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56988F7F" w14:textId="36111752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</w:tr>
      <w:tr w:rsidR="00BB3297" w:rsidRPr="00E855BC" w14:paraId="198E321C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040F0F66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sf3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D34A1" w14:textId="2E078F52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Colony stimulating factor 3 (granulocyte)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50CE6890" w14:textId="64BA07E1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3.11</w:t>
            </w:r>
          </w:p>
        </w:tc>
      </w:tr>
      <w:tr w:rsidR="00BB3297" w:rsidRPr="00E855BC" w14:paraId="344ED77D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7F250ED2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sk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B007FA" w14:textId="73121115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Cathepsin K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4BB68666" w14:textId="0E68E1ED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1.23</w:t>
            </w:r>
          </w:p>
        </w:tc>
      </w:tr>
      <w:tr w:rsidR="00BB3297" w:rsidRPr="00E855BC" w14:paraId="79E4C9EA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4FADA77B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lx5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63CF9" w14:textId="172639BC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Distal-less homeobox 5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53FF080D" w14:textId="442EFB94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4.25</w:t>
            </w:r>
          </w:p>
        </w:tc>
      </w:tr>
      <w:tr w:rsidR="00BB3297" w:rsidRPr="00E855BC" w14:paraId="235D6C13" w14:textId="77777777" w:rsidTr="00AA21BE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59230520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f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C0448" w14:textId="30819260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Epidermal growth factor</w:t>
            </w:r>
          </w:p>
        </w:tc>
        <w:tc>
          <w:tcPr>
            <w:tcW w:w="26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8884DA" w14:textId="280DFEFD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</w:tr>
      <w:tr w:rsidR="00BB3297" w:rsidRPr="00E855BC" w14:paraId="01686DB4" w14:textId="77777777" w:rsidTr="00AA21BE">
        <w:trPr>
          <w:trHeight w:val="288"/>
          <w:jc w:val="center"/>
        </w:trPr>
        <w:tc>
          <w:tcPr>
            <w:tcW w:w="1165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207D650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Fgf1</w:t>
            </w:r>
          </w:p>
        </w:tc>
        <w:tc>
          <w:tcPr>
            <w:tcW w:w="4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6C29C" w14:textId="75D945BD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Fibroblast growth factor 1</w:t>
            </w:r>
          </w:p>
        </w:tc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5AADC" w14:textId="4E3D05DD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BB3297" w:rsidRPr="00E855BC" w14:paraId="72F25AE7" w14:textId="77777777" w:rsidTr="00AA21BE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1E453336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gf2</w:t>
            </w:r>
          </w:p>
        </w:tc>
        <w:tc>
          <w:tcPr>
            <w:tcW w:w="4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71A83" w14:textId="2B554DD6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Fibroblast growth factor 2</w:t>
            </w:r>
          </w:p>
        </w:tc>
        <w:tc>
          <w:tcPr>
            <w:tcW w:w="26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CA6786" w14:textId="02348D8D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3.39</w:t>
            </w:r>
          </w:p>
        </w:tc>
      </w:tr>
      <w:tr w:rsidR="00BB3297" w:rsidRPr="00E855BC" w14:paraId="355E39BF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5696428F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gfr1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147B9" w14:textId="0297CD0F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Fibroblast growth factor receptor 1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5D843E7D" w14:textId="3830E796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</w:tr>
      <w:tr w:rsidR="00BB3297" w:rsidRPr="00E855BC" w14:paraId="1A614661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7ADA2348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gfr2</w:t>
            </w:r>
          </w:p>
        </w:tc>
        <w:tc>
          <w:tcPr>
            <w:tcW w:w="4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A5B5E" w14:textId="14A26269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Fibroblast growth factor receptor 2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1D888BA0" w14:textId="48996311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3.47</w:t>
            </w:r>
          </w:p>
        </w:tc>
      </w:tr>
      <w:tr w:rsidR="00BB3297" w:rsidRPr="00E855BC" w14:paraId="2E65305C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20D5B522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t1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26F6D" w14:textId="34A62532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FMS-like tyrosine kinase 1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41928E2D" w14:textId="540FF6F8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</w:tr>
      <w:tr w:rsidR="00BB3297" w:rsidRPr="00E855BC" w14:paraId="7B71B890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7AFD155B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n1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458D9" w14:textId="64EDD1D8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Fibronectin 1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5A293F64" w14:textId="3DF94838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</w:tr>
      <w:tr w:rsidR="00BB3297" w:rsidRPr="00E855BC" w14:paraId="2023AF90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54C27954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df10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4DA3D" w14:textId="12982DC7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Growth differentiation factor 10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43B55FA9" w14:textId="01E141C5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1.02</w:t>
            </w:r>
          </w:p>
        </w:tc>
      </w:tr>
      <w:tr w:rsidR="00BB3297" w:rsidRPr="00E855BC" w14:paraId="4C53BAF2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1412E0A3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i1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2FB64" w14:textId="7320EAC1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I-</w:t>
            </w:r>
            <w:proofErr w:type="spellStart"/>
            <w:r w:rsidRPr="00BB32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uppel</w:t>
            </w:r>
            <w:proofErr w:type="spellEnd"/>
            <w:r w:rsidRPr="00BB32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amily member GLI1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33407EF8" w14:textId="04552E6F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</w:tr>
      <w:tr w:rsidR="00BB3297" w:rsidRPr="00E855BC" w14:paraId="59F13CB7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4337C15D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am1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593C8" w14:textId="50DAE88C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Intercellular adhesion molecule 1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4D01D265" w14:textId="68D30577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3.89</w:t>
            </w:r>
          </w:p>
        </w:tc>
      </w:tr>
      <w:tr w:rsidR="00BB3297" w:rsidRPr="00E855BC" w14:paraId="6908D1B1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16B31206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f1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82E42" w14:textId="79181534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Insulin-like growth factor 1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6EC725FA" w14:textId="59830232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3.83</w:t>
            </w:r>
          </w:p>
        </w:tc>
      </w:tr>
      <w:tr w:rsidR="00BB3297" w:rsidRPr="00E855BC" w14:paraId="7501812E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12616678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f1r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8D5BC" w14:textId="2BF25DA2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ulin-like growth factor I receptor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3DA4C40A" w14:textId="79134847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</w:tr>
      <w:tr w:rsidR="00BB3297" w:rsidRPr="00E855BC" w14:paraId="7F98E573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55C5C1D6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hh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DA0D2" w14:textId="0BFEDF81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Indian hedgehog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1EAA1FF6" w14:textId="7ABC7691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</w:tr>
      <w:tr w:rsidR="00BB3297" w:rsidRPr="00E855BC" w14:paraId="7BC29E56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27A758C0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ga2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96AD1" w14:textId="4BD10E8F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Integrin alpha 2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5A048DD9" w14:textId="2AAF73C7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1.76</w:t>
            </w:r>
          </w:p>
        </w:tc>
      </w:tr>
      <w:tr w:rsidR="00BB3297" w:rsidRPr="00E855BC" w14:paraId="7FC753F3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744147A5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ga2b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8622B5" w14:textId="2E2874B8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Integrin alpha 2b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07666F45" w14:textId="26839F61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1.09</w:t>
            </w:r>
          </w:p>
        </w:tc>
      </w:tr>
      <w:tr w:rsidR="00BB3297" w:rsidRPr="00E855BC" w14:paraId="0D954D1B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1CEC7FB9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ga3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0997F" w14:textId="6112787B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Integrin alpha 3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37ECAC28" w14:textId="0EEE44C3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1.78</w:t>
            </w:r>
          </w:p>
        </w:tc>
      </w:tr>
      <w:tr w:rsidR="00BB3297" w:rsidRPr="00E855BC" w14:paraId="0264B5CB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33BBBEBB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gam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65956C" w14:textId="1CA4E505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Integrin alpha M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4490CF12" w14:textId="0E9D80DF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1.96</w:t>
            </w:r>
          </w:p>
        </w:tc>
      </w:tr>
      <w:tr w:rsidR="00BB3297" w:rsidRPr="00E855BC" w14:paraId="3A73BD8B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6C9ECE76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gav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B3940" w14:textId="7CF2BE97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Integrin alpha V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23637B09" w14:textId="132222BC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1.17</w:t>
            </w:r>
          </w:p>
        </w:tc>
      </w:tr>
      <w:tr w:rsidR="00BB3297" w:rsidRPr="00E855BC" w14:paraId="66B1A332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053B5CF5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gb1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9321A" w14:textId="07869587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grin beta 1 (fibronectin receptor beta)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5169E637" w14:textId="20F01382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1.10</w:t>
            </w:r>
          </w:p>
        </w:tc>
      </w:tr>
      <w:tr w:rsidR="00BB3297" w:rsidRPr="00E855BC" w14:paraId="31D8919B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47CE9F7D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p10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73FC3" w14:textId="51231A75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Matrix metallopeptidase 10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5CC94E95" w14:textId="0873DB0D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3.84</w:t>
            </w:r>
          </w:p>
        </w:tc>
      </w:tr>
      <w:tr w:rsidR="00BB3297" w:rsidRPr="00E855BC" w14:paraId="342A9459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5C56BB3A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p2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94B80" w14:textId="4ABAE01B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Matrix metallopeptidase 2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06598AB2" w14:textId="2E4604F7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</w:tr>
      <w:tr w:rsidR="00BB3297" w:rsidRPr="00E855BC" w14:paraId="25CA0794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6089F152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p8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4E15D" w14:textId="7E345155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Matrix metallopeptidase 8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26FBD293" w14:textId="64124A2F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</w:tr>
      <w:tr w:rsidR="00BB3297" w:rsidRPr="00E855BC" w14:paraId="6F1D634B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529178C1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p9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D8000" w14:textId="38212ECD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Matrix metallopeptidase 9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31D26299" w14:textId="32368307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1.32</w:t>
            </w:r>
          </w:p>
        </w:tc>
      </w:tr>
      <w:tr w:rsidR="00BB3297" w:rsidRPr="00E855BC" w14:paraId="245737A7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55771AAC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fkb1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BD311" w14:textId="6C0D514D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ar factor of kappa light polypeptide gene enhancer in B-cells 1, p105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55471E03" w14:textId="683485BF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</w:tr>
      <w:tr w:rsidR="00BB3297" w:rsidRPr="00E855BC" w14:paraId="1D9CE706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40FEBDFC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g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DF582" w14:textId="55F4E737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Noggin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07CB4EDB" w14:textId="74DD157B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19.85</w:t>
            </w:r>
          </w:p>
        </w:tc>
      </w:tr>
      <w:tr w:rsidR="00BB3297" w:rsidRPr="00E855BC" w14:paraId="7979AB37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2757A540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gfa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7E376" w14:textId="2F5706B8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telet derived growth factor, alpha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686B5A72" w14:textId="411076BC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1.20</w:t>
            </w:r>
          </w:p>
        </w:tc>
      </w:tr>
      <w:tr w:rsidR="00BB3297" w:rsidRPr="00E855BC" w14:paraId="66C3B4B5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4BAA5B16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ex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7CA57" w14:textId="38A97D3D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ate regulating gene with homologies to endopeptidases on the X chromosome (hypophosphatemia, vitamin D resistant rickets)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61752971" w14:textId="56CE058D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</w:tr>
      <w:tr w:rsidR="00BB3297" w:rsidRPr="00E855BC" w14:paraId="66E64381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7CF869BA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x2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811F4" w14:textId="59365012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Runt related transcription factor 2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60FD0CF0" w14:textId="7DDA3675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1.17</w:t>
            </w:r>
          </w:p>
        </w:tc>
      </w:tr>
      <w:tr w:rsidR="00BB3297" w:rsidRPr="00E855BC" w14:paraId="7A0C9190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2AB8906B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pinh1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EBE04" w14:textId="13AAA440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ine (or cysteine) peptidase inhibitor, clade H, member 1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05892993" w14:textId="2E858366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</w:tr>
      <w:tr w:rsidR="00BB3297" w:rsidRPr="00E855BC" w14:paraId="71DA2C22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4F39451C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ad1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E52A9" w14:textId="146BD955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MAD homolog 1 (Drosophila)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631D307E" w14:textId="779C70BF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1.35</w:t>
            </w:r>
          </w:p>
        </w:tc>
      </w:tr>
      <w:tr w:rsidR="00BB3297" w:rsidRPr="00E855BC" w14:paraId="6702CEF4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59DC16CD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ad2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37AF2" w14:textId="087D608F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MAD homolog 2 (Drosophila)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6B639973" w14:textId="1FD6003A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BB3297" w:rsidRPr="00E855BC" w14:paraId="3653F32E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71CA6258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ad3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BB882E" w14:textId="4CEDF6C9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MAD homolog 3 (Drosophila)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7C2BC5E6" w14:textId="1F2099DD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BB3297" w:rsidRPr="00E855BC" w14:paraId="14FB26E3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4DA4F178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ad4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FFAE38" w14:textId="602156A2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MAD homolog 4 (Drosophila)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4BD0668E" w14:textId="75641ED4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</w:tr>
      <w:tr w:rsidR="00BB3297" w:rsidRPr="00E855BC" w14:paraId="36FD999E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020F8904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ad5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5BF56" w14:textId="7A0567FA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MAD homolog 5 (Drosophila)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29081AEC" w14:textId="17CB4FEC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BB3297" w:rsidRPr="00E855BC" w14:paraId="3DB7A4B7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39FB10A0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st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609673" w14:textId="3C72EDF0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Sclerostin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6FB995E0" w14:textId="564A45B2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4.30</w:t>
            </w:r>
          </w:p>
        </w:tc>
      </w:tr>
      <w:tr w:rsidR="00BB3297" w:rsidRPr="00E855BC" w14:paraId="28AA36C3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4936E183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x9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AF3B1" w14:textId="201EDD71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SRY-box containing gene 9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5976410B" w14:textId="6678C358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1.73</w:t>
            </w:r>
          </w:p>
        </w:tc>
      </w:tr>
      <w:tr w:rsidR="00BB3297" w:rsidRPr="00E855BC" w14:paraId="498D61F0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2503A2AB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7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91ED9" w14:textId="5B21F5F1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Sp7 transcription factor 7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17844D12" w14:textId="6D939647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2.51</w:t>
            </w:r>
          </w:p>
        </w:tc>
      </w:tr>
      <w:tr w:rsidR="00BB3297" w:rsidRPr="00E855BC" w14:paraId="39176E96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4FF30915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p1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0018D" w14:textId="40E4F9BD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Secreted phosphoprotein 1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39B03CC0" w14:textId="5D214AD0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2.07</w:t>
            </w:r>
          </w:p>
        </w:tc>
      </w:tr>
      <w:tr w:rsidR="00BB3297" w:rsidRPr="00E855BC" w14:paraId="0511D5AA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52FA4C5A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gfb1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AFA396" w14:textId="2B4DA3AC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Transforming growth factor, beta 1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67500D0F" w14:textId="6F885EF4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1.29</w:t>
            </w:r>
          </w:p>
        </w:tc>
      </w:tr>
      <w:tr w:rsidR="00BB3297" w:rsidRPr="00E855BC" w14:paraId="3B38402C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183E8CBD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gfb2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60650" w14:textId="5C8CD96C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Transforming growth factor, beta 2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32A9E80E" w14:textId="36238F87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1.61</w:t>
            </w:r>
          </w:p>
        </w:tc>
      </w:tr>
      <w:tr w:rsidR="00BB3297" w:rsidRPr="00E855BC" w14:paraId="00847880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78029EB7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gfb3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9E79E" w14:textId="227DD935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Transforming growth factor, beta 3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178FBE4E" w14:textId="526CDD7D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1.07</w:t>
            </w:r>
          </w:p>
        </w:tc>
      </w:tr>
      <w:tr w:rsidR="00BB3297" w:rsidRPr="00E855BC" w14:paraId="484B4005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750F88E2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gfbr1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B0175" w14:textId="510278FB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forming growth factor, beta receptor I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700343C1" w14:textId="20B75EC2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1.20</w:t>
            </w:r>
          </w:p>
        </w:tc>
      </w:tr>
      <w:tr w:rsidR="00BB3297" w:rsidRPr="00E855BC" w14:paraId="31287527" w14:textId="77777777" w:rsidTr="00AA21BE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09E3D1DE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gfbr2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7AA12" w14:textId="66E80DE6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forming growth factor, beta receptor II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03F6E128" w14:textId="6233BC32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1.53</w:t>
            </w:r>
          </w:p>
        </w:tc>
      </w:tr>
      <w:tr w:rsidR="00BB3297" w:rsidRPr="00E855BC" w14:paraId="07C8A758" w14:textId="77777777" w:rsidTr="00AA21BE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782326CA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Tgfbr3</w:t>
            </w:r>
          </w:p>
        </w:tc>
        <w:tc>
          <w:tcPr>
            <w:tcW w:w="4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F8FE0" w14:textId="6F6A0CCA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forming growth factor, beta receptor III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77941A7A" w14:textId="07D46190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1.27</w:t>
            </w:r>
          </w:p>
        </w:tc>
      </w:tr>
      <w:tr w:rsidR="00BB3297" w:rsidRPr="00E855BC" w14:paraId="7539C632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37C89989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f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182972" w14:textId="52799239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Tumor necrosis factor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25B6E9F3" w14:textId="5F2F77EA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2.73</w:t>
            </w:r>
          </w:p>
        </w:tc>
      </w:tr>
      <w:tr w:rsidR="00BB3297" w:rsidRPr="00E855BC" w14:paraId="693E3AB2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447571D6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fsf11</w:t>
            </w:r>
          </w:p>
        </w:tc>
        <w:tc>
          <w:tcPr>
            <w:tcW w:w="4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65401" w14:textId="1CEB83D4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or necrosis factor (ligand) superfamily, member 11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689CFA61" w14:textId="28FAC14C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2.38</w:t>
            </w:r>
          </w:p>
        </w:tc>
      </w:tr>
      <w:tr w:rsidR="00BB3297" w:rsidRPr="00E855BC" w14:paraId="24B36433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135EA83E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wist1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DE592" w14:textId="122D1DCE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Twist homolog 1 (Drosophila)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31690361" w14:textId="57618A92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</w:tr>
      <w:tr w:rsidR="00BB3297" w:rsidRPr="00E855BC" w14:paraId="107EC2C9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1117C8B4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cam1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011DA" w14:textId="67DD2DBE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Vascular cell adhesion molecule 1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587B6281" w14:textId="342CE669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7.45</w:t>
            </w:r>
          </w:p>
        </w:tc>
      </w:tr>
      <w:tr w:rsidR="00BB3297" w:rsidRPr="00E855BC" w14:paraId="0D43071A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6A035D47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dr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5C031" w14:textId="2B30BDEC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</w:rPr>
              <w:t>Vitamin D receptor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1E1E58D8" w14:textId="6709AB83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2.11</w:t>
            </w:r>
          </w:p>
        </w:tc>
      </w:tr>
      <w:tr w:rsidR="00BB3297" w:rsidRPr="00E855BC" w14:paraId="056395A0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5F741F80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gfa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07C48" w14:textId="07F2CFCB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scular endothelial growth factor A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04E94E0A" w14:textId="6CAAFE73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</w:tr>
      <w:tr w:rsidR="00BB3297" w:rsidRPr="00E855BC" w14:paraId="2D191B03" w14:textId="77777777" w:rsidTr="00031CA7">
        <w:trPr>
          <w:trHeight w:val="288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hideMark/>
          </w:tcPr>
          <w:p w14:paraId="586FD33F" w14:textId="77777777" w:rsidR="00BB3297" w:rsidRPr="00856B54" w:rsidRDefault="00BB3297" w:rsidP="00BB32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gfb</w:t>
            </w:r>
          </w:p>
        </w:tc>
        <w:tc>
          <w:tcPr>
            <w:tcW w:w="4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15A33" w14:textId="091A560C" w:rsidR="00BB3297" w:rsidRPr="00BB3297" w:rsidRDefault="00BB3297" w:rsidP="00BB32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scular endothelial growth factor B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5507F399" w14:textId="02DCD5C3" w:rsidR="00BB3297" w:rsidRPr="00E855BC" w:rsidRDefault="00BB3297" w:rsidP="00BB3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5BC">
              <w:rPr>
                <w:rFonts w:ascii="Times New Roman" w:hAnsi="Times New Roman" w:cs="Times New Roman"/>
                <w:sz w:val="24"/>
                <w:szCs w:val="24"/>
              </w:rPr>
              <w:t>-1.44</w:t>
            </w:r>
          </w:p>
        </w:tc>
      </w:tr>
    </w:tbl>
    <w:p w14:paraId="33360CBC" w14:textId="77777777" w:rsidR="00045E38" w:rsidRDefault="00045E38"/>
    <w:sectPr w:rsidR="00045E3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5D5A19" w14:textId="77777777" w:rsidR="00D0330E" w:rsidRDefault="00D0330E" w:rsidP="00856B54">
      <w:pPr>
        <w:spacing w:after="0" w:line="240" w:lineRule="auto"/>
      </w:pPr>
      <w:r>
        <w:separator/>
      </w:r>
    </w:p>
  </w:endnote>
  <w:endnote w:type="continuationSeparator" w:id="0">
    <w:p w14:paraId="268D8583" w14:textId="77777777" w:rsidR="00D0330E" w:rsidRDefault="00D0330E" w:rsidP="00856B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93BCA1" w14:textId="77777777" w:rsidR="00D0330E" w:rsidRDefault="00D0330E" w:rsidP="00856B54">
      <w:pPr>
        <w:spacing w:after="0" w:line="240" w:lineRule="auto"/>
      </w:pPr>
      <w:r>
        <w:separator/>
      </w:r>
    </w:p>
  </w:footnote>
  <w:footnote w:type="continuationSeparator" w:id="0">
    <w:p w14:paraId="59E9EE18" w14:textId="77777777" w:rsidR="00D0330E" w:rsidRDefault="00D0330E" w:rsidP="00856B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E87"/>
    <w:rsid w:val="00031CA7"/>
    <w:rsid w:val="00045E38"/>
    <w:rsid w:val="00117F74"/>
    <w:rsid w:val="00123F04"/>
    <w:rsid w:val="00342DAE"/>
    <w:rsid w:val="003C1239"/>
    <w:rsid w:val="003F646B"/>
    <w:rsid w:val="00415387"/>
    <w:rsid w:val="004807F5"/>
    <w:rsid w:val="00613E5F"/>
    <w:rsid w:val="00856B54"/>
    <w:rsid w:val="008D0A94"/>
    <w:rsid w:val="008F1585"/>
    <w:rsid w:val="009038D9"/>
    <w:rsid w:val="00921E87"/>
    <w:rsid w:val="009E3625"/>
    <w:rsid w:val="00A847E6"/>
    <w:rsid w:val="00AA21BE"/>
    <w:rsid w:val="00BB3297"/>
    <w:rsid w:val="00BD12C7"/>
    <w:rsid w:val="00D0330E"/>
    <w:rsid w:val="00DE757F"/>
    <w:rsid w:val="00DF2F01"/>
    <w:rsid w:val="00E2123B"/>
    <w:rsid w:val="00E21C3E"/>
    <w:rsid w:val="00E855BC"/>
    <w:rsid w:val="00EF1163"/>
    <w:rsid w:val="00F34F20"/>
    <w:rsid w:val="00FA70CC"/>
    <w:rsid w:val="00FD241A"/>
    <w:rsid w:val="00FD3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BC343"/>
  <w15:chartTrackingRefBased/>
  <w15:docId w15:val="{569CB39B-25EB-403B-83F1-0823A1104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55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6B5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B54"/>
  </w:style>
  <w:style w:type="paragraph" w:styleId="Footer">
    <w:name w:val="footer"/>
    <w:basedOn w:val="Normal"/>
    <w:link w:val="FooterChar"/>
    <w:uiPriority w:val="99"/>
    <w:unhideWhenUsed/>
    <w:rsid w:val="00856B5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B54"/>
  </w:style>
  <w:style w:type="paragraph" w:styleId="BalloonText">
    <w:name w:val="Balloon Text"/>
    <w:basedOn w:val="Normal"/>
    <w:link w:val="BalloonTextChar"/>
    <w:uiPriority w:val="99"/>
    <w:semiHidden/>
    <w:unhideWhenUsed/>
    <w:rsid w:val="00A847E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7E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D12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12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12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2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2C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22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56842D-0BCC-AE41-BC7B-4C9A38674A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631</Words>
  <Characters>359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KARAGIANNI</dc:creator>
  <cp:keywords/>
  <dc:description/>
  <cp:lastModifiedBy>KATERINA KARAGIANNI</cp:lastModifiedBy>
  <cp:revision>12</cp:revision>
  <dcterms:created xsi:type="dcterms:W3CDTF">2022-03-31T02:13:00Z</dcterms:created>
  <dcterms:modified xsi:type="dcterms:W3CDTF">2022-06-06T05:24:00Z</dcterms:modified>
</cp:coreProperties>
</file>